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18"/>
          <w:szCs w:val="18"/>
          <w:lang w:val="en-GB"/>
        </w:rPr>
        <w:t>Additional file 1</w:t>
      </w:r>
      <w:r>
        <w:rPr>
          <w:sz w:val="18"/>
          <w:szCs w:val="18"/>
        </w:rPr>
        <w:t>. 124</w:t>
      </w:r>
      <w:r>
        <w:rPr/>
        <w:t xml:space="preserve"> large dsDNA virus names, abbreviations, and NCBI accession numbers.</w:t>
      </w:r>
    </w:p>
    <w:tbl>
      <w:tblPr>
        <w:tblW w:w="8756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3"/>
        <w:gridCol w:w="1160"/>
        <w:gridCol w:w="1471"/>
        <w:gridCol w:w="1446"/>
        <w:gridCol w:w="1826"/>
      </w:tblGrid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ecie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br.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ily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vine adenovirus 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AdV-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2685.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en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de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ine adenovirus 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AdV-D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4037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en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de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ck adenovirus 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AdV-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813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en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de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wl adenovirus 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FAdV-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720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en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iade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wl adenovirus 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FAdV-D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0899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en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iade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vine adenovirus B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AdV-B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876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en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tade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ine adeno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Ad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734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en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tade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adenovirus 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dV-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460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en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tade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adenovirus B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dV-B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4001.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en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tade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adenovirus C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dV-C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405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en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tade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adenovirus 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dV-D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2067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en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tade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adenovirus 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dV-E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3266.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en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tade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rine adenovirus 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MAdV-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0942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en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tade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ine adenovirus 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AdV-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2513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en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tade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cine adenovirus C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PAdV-C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2702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en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tade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an adenovirus 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AdV-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6144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en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tade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vine adenovirus 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AdV-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6324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en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tade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adenovirus F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dV-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454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en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tade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cine adenovirus 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PAdV-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5869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en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tade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e shrew adeno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SAd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4453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en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tade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an adeno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AdV-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6879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en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tade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g adeno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FrAd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2501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en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ade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 adenovirus 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AdV-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958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en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ade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n swine fever 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SF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659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far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fi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oxophyes orana granulo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dorG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5038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ul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ul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otis segetum granulo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sG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5839.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ul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ul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ptophlebia leucotreta granulo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rleG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5068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ul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ul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dia pomonella granulo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pG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2816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ul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ul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thorimaea operculella granulo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PhopG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4062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ul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ul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utella xylostella granulo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PlxyG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2593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ul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ul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estia c-nigrum granulo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XecnG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2331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ul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ul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oxophyes honmai nucleopolyhedro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dhoNP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4690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ul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polyhedr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grapha californica nucleopolyhedro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cMNP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623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ul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polyhedr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mbyx mori nucleopolyhedro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mNP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962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ul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polyhedr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ristoneura fumiferana defective nucleopolyhedro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fDeFNP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5137.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ul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polyhedr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ristoneura fumiferana MNPV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fMNP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4778.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ul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polyhedr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phyas postvittana nucleopolyhedro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ppoNP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3083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ul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polyhedr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licoverpa armigera nuclear polyhedrosis 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arNP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3094.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ul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polyhedr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licoverpa armigera nucleopolyhedrovirus G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arNPVG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2654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ul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polyhedr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licoverpa zea single nucleocapsid nucleopolyhedro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zSNP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3349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ul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polyhedr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antria dispar nucleopolyhedro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LdMNP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973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ul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polyhedr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estra configurata nucleopolyhedrovirus 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MacoNPV-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3529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ul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polyhedr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estra configurata nucleopolyhedrovirus B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MacoNPV-B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4117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ul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polyhedr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odiprion sertifer nucleopolyhedro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eseNP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5905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ul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polyhedr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yia pseudotsugata multicapsid nucleopolyhedro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pMNP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875.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ul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polyhedr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hiplusia ou multiple nucleopolyhedro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oMNP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4323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ul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polyhedr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doptera exigua nucleopolyhedro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eMNP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2169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ul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polyhedr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doptera litura nucleopolyhedro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pltNP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3102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ul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polyhedr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ex nigripalpus baculo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uniNP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3084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ul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 Baculoviridae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odiprion lecontei nucleopolyhedro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eleNP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5906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ul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 Baculoviridae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lid herpesvirus 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aHV-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6623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t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lid herpesvirus 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aHV-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2229.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di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lid herpesvirus 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aHV-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2577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di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eagrid herpesvirus 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MeHV-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2641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di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copithecine herpesvirus 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eHV-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4812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lex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herpesvirus 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HV-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806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lex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herpesvirus 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HV-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798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lex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copithecine herpesvirus 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eHV-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6560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lex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vine herpesvirus 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oHV-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847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cell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vine herpesvirus 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oHV-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5261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cell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copithecine herpesvirus 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HV-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2686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cell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uid herpesvirus 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V-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491.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cell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uid herpesvirus 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V-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844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cell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id herpesvirus 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uHV-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6151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cell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herpesvirus 3 (strain Dumas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HV-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348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cell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herpesvirus 5 strain AD16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HV5L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347.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megal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herpesvirus 5 strain Merlin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HV5w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6273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megal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gine herpesvirus 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PoHV-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3521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megal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copithecine herpesvirus 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eHV-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6150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megal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rid herpesvirus 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MuHV-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4065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romegal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rid herpesvirus 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MuHV-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2512.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romegal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herpesvirus 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HV-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664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ol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herpesvirus 6B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HV-6B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0898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ol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herpesvirus 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HV-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716.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ol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paiid herpesvirus 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uHV-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2794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 Betaherpesvirinae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litrichine herpesvirus 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alHV-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4367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rypt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herpesvirus 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HV-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345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rypt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copithecine herpesvirus 1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eHV-1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6146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rypt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copithecine herpesvirus 1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eHV-1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3401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adi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elaphine herpesvirus 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IHV-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2531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adi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vine herpesvirus 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oHV-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2665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adi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uid herpesvirus 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V-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650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adi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herpesvirus 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HV-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3409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adi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rid herpesvirus 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MuHV-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826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adi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imiriine herpesvirus 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aHV-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350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adin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talurid herpesvirus 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cHV-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493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taluri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treid herpesvirus 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sHV-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5881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assigned Herpesviridae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ittacid herpesvirus 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PsHV-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5264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assigned Herpesviridae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eline herpesvirus 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tHV-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987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pes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 Herpesviridae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rtebrate iridescent virus 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IV-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3038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rid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id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stis disease virus - isolate Chin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LCDV-IC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5902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rid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sti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stis disease virus 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LCDV-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824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rid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sti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ctious spleen and kidney necrosis 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SaKN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3494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rid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galocyti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g virus 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FV-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5946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rid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a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na rana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T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5832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rid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a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 grouper irido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iG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6549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rido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a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rimp white spot syndrome 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WSS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3225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ima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sp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cium bursaria Chlorella virus 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PBCV-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0852.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codna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tocarpus siliculosus 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sV-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2687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codna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e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tesia congregata 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cB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6633-62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lydna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c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plitis demolitor braco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MdB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7028-41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lydna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co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rypox 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NP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5309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x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ipox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wlpox 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FWP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2188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x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ipox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mpy skin disease 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LSD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3027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x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ripox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eeppox 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PP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4002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x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ripox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xoma 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MYX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132.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x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poripox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bit fibroma 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F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266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x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poripox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luscum contagiosum 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MOC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731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x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luscipox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elpox 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ML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3391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x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ox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wpox 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PX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3663.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x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ox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tromelia 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CT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4105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x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ox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keypox 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MPX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3310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x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ox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cinia 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VAC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559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x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ox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ola 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VAR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611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x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ox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vine papular stomatitis 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PS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5337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x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pox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 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RF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5336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x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pox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inepox 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WP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3389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x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ipox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ba monkey tumor 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MT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5179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x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tapox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ba-like disease 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D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2642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x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tapox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sacta moorei entomopox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ME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2520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x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entomopox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anoplus sanguinipes entomopox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MSE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993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x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entomopox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e deer pox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P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6966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xvirida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 Poxviridae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nthamoeba polyphaga mimivir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PMiV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6450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mivirus</w:t>
            </w:r>
          </w:p>
        </w:tc>
      </w:tr>
      <w:tr>
        <w:trPr>
          <w:trHeight w:val="28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liothis zea virus 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ZV-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4156.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 dsDNA viruses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4T07:53:00Z</dcterms:created>
  <dc:creator>gaolei</dc:creator>
  <dc:description/>
  <cp:keywords/>
  <dc:language>en-US</dc:language>
  <cp:lastModifiedBy>gaolei</cp:lastModifiedBy>
  <dcterms:modified xsi:type="dcterms:W3CDTF">2006-09-14T07:53:00Z</dcterms:modified>
  <cp:revision>2</cp:revision>
  <dc:subject/>
  <dc:title>Table</dc:title>
</cp:coreProperties>
</file>